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560"/>
        <w:gridCol w:w="3685"/>
        <w:gridCol w:w="3969"/>
      </w:tblGrid>
      <w:tr w:rsidR="00132063" w:rsidRPr="00132063" w14:paraId="13FE6C8B" w14:textId="77777777" w:rsidTr="00132063">
        <w:trPr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4A11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b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b/>
                <w:lang w:val="en-AU"/>
              </w:rPr>
              <w:t>Gene/locus-tag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5979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 xml:space="preserve">Forward </w:t>
            </w:r>
            <w:r w:rsidRPr="001320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5' - 3'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54FE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 xml:space="preserve">Reverse </w:t>
            </w:r>
            <w:r w:rsidRPr="001320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5' - 3')</w:t>
            </w:r>
          </w:p>
        </w:tc>
      </w:tr>
      <w:tr w:rsidR="00132063" w:rsidRPr="00132063" w14:paraId="504834A0" w14:textId="77777777" w:rsidTr="00132063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C2ED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1320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accA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BAF1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GGCTGAAGCGAAAGAAATC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75E8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TACGGTATCATCGCCGAAC</w:t>
            </w:r>
          </w:p>
        </w:tc>
      </w:tr>
      <w:tr w:rsidR="00132063" w:rsidRPr="00132063" w14:paraId="796CA2E8" w14:textId="77777777" w:rsidTr="00132063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17B4D0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1320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acpP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18095D6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TATCGAACAACGCGTTAAA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D00F967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TCAGGGATAGTGATGTCGAA</w:t>
            </w:r>
          </w:p>
        </w:tc>
      </w:tr>
      <w:tr w:rsidR="00132063" w:rsidRPr="00132063" w14:paraId="16DB88CA" w14:textId="77777777" w:rsidTr="00132063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B28ADA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1320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adeB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785AEAD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TCATGGGTTCAAGCGGTC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E8B08C0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TCACCCGATGACGTATCG</w:t>
            </w:r>
          </w:p>
        </w:tc>
      </w:tr>
      <w:tr w:rsidR="00132063" w:rsidRPr="00132063" w14:paraId="6D8C17BF" w14:textId="77777777" w:rsidTr="00132063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1B7B74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1320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adeG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C5C1BAE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CTTAAACCCAAGGGAGGC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49EDCDE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TGCCCTGTTAAGCCTGTC</w:t>
            </w:r>
          </w:p>
        </w:tc>
      </w:tr>
      <w:tr w:rsidR="00132063" w:rsidRPr="00132063" w14:paraId="317C7BF4" w14:textId="77777777" w:rsidTr="00132063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77F831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1320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adeJ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F7948BE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TACGCAATGCGTATCTGG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AE86BCE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TTGACCTTGTACAGCCG</w:t>
            </w:r>
          </w:p>
        </w:tc>
      </w:tr>
      <w:tr w:rsidR="00132063" w:rsidRPr="00132063" w14:paraId="17BB7769" w14:textId="77777777" w:rsidTr="00132063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AC0960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1320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bioA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5F05129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GTTCGGTTGCCGTTGAAGT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F666EF4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TCTGATGCATGCCTGTCAC</w:t>
            </w:r>
          </w:p>
        </w:tc>
      </w:tr>
      <w:tr w:rsidR="00132063" w:rsidRPr="00132063" w14:paraId="288D4F3C" w14:textId="77777777" w:rsidTr="00132063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E0B8DC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1320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bioB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1208EDE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TTTGTATGGGTGCTGCTTG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9157DF0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TTGTAATAGTCTAAACCAG</w:t>
            </w:r>
          </w:p>
        </w:tc>
      </w:tr>
      <w:tr w:rsidR="00132063" w:rsidRPr="00132063" w14:paraId="68518CD8" w14:textId="77777777" w:rsidTr="00132063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A67F77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1320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fabG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F74CB53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ACAAGGTGCAGGTTTGGCT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EA919D9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TCCCAATCATCTTCCGACA</w:t>
            </w:r>
          </w:p>
        </w:tc>
      </w:tr>
      <w:tr w:rsidR="00132063" w:rsidRPr="00132063" w14:paraId="3244EE4E" w14:textId="77777777" w:rsidTr="00132063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9533C8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1320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fabH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5F0360E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TGGGGCGTTATTGCTGCAA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B568BFB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GCAACGTTCATGTCGTAAG</w:t>
            </w:r>
          </w:p>
        </w:tc>
      </w:tr>
      <w:tr w:rsidR="00132063" w:rsidRPr="00132063" w14:paraId="12A6EC98" w14:textId="77777777" w:rsidTr="00132063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77032D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i/>
                <w:iCs/>
                <w:lang w:val="en-AU"/>
              </w:rPr>
            </w:pPr>
            <w:proofErr w:type="spellStart"/>
            <w:r w:rsidRPr="00132063">
              <w:rPr>
                <w:rFonts w:ascii="Times New Roman" w:eastAsia="Times New Roman" w:hAnsi="Times New Roman" w:cs="Times New Roman"/>
                <w:i/>
                <w:iCs/>
                <w:lang w:val="en-AU"/>
              </w:rPr>
              <w:t>fabI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5C18ADA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CGCTTGATGGTGACTTCA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CF874D4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CGCTCAGAACCTTGGTAAG</w:t>
            </w:r>
          </w:p>
        </w:tc>
      </w:tr>
      <w:tr w:rsidR="00132063" w:rsidRPr="00132063" w14:paraId="2FB41906" w14:textId="77777777" w:rsidTr="00132063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CF3533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1320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fabZ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0389EEC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ACAAGGGCATTTCCCAGA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735A2D2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TTTAAATCTAACTCTTTCT</w:t>
            </w:r>
          </w:p>
        </w:tc>
      </w:tr>
      <w:tr w:rsidR="00132063" w:rsidRPr="00132063" w14:paraId="2297158C" w14:textId="77777777" w:rsidTr="00132063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30C0A4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proofErr w:type="spellStart"/>
            <w:r w:rsidRPr="001320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fadB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85B15AB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CGCGGCT</w:t>
            </w:r>
            <w:bookmarkStart w:id="0" w:name="_GoBack"/>
            <w:bookmarkEnd w:id="0"/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TAAAAGCTAAT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95AFC8A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TATTGAAGATTTCGTGAAC</w:t>
            </w:r>
          </w:p>
        </w:tc>
      </w:tr>
      <w:tr w:rsidR="00132063" w:rsidRPr="00132063" w14:paraId="401845C7" w14:textId="77777777" w:rsidTr="00132063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85CB90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GAPDH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1DF0ECF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CCGTCGTACACGTGTTGT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547D737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ACATCACCGCCTTTTTCT</w:t>
            </w:r>
          </w:p>
        </w:tc>
      </w:tr>
      <w:tr w:rsidR="00132063" w:rsidRPr="00132063" w14:paraId="30C2E23E" w14:textId="77777777" w:rsidTr="00132063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39B33D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BUW_003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69E2419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CGTCCGATCATTCTCAC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BDB8D26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CACGCTGCATACAATG</w:t>
            </w:r>
          </w:p>
        </w:tc>
      </w:tr>
      <w:tr w:rsidR="00132063" w:rsidRPr="00132063" w14:paraId="6C5A2B90" w14:textId="77777777" w:rsidTr="00132063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6E2CAE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BUW_067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0B4E5FB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CTGATGGGGCTGGTAAC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6E78EB3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GGGCGTAAACGGGTTTTG</w:t>
            </w:r>
          </w:p>
        </w:tc>
      </w:tr>
      <w:tr w:rsidR="00132063" w:rsidRPr="00132063" w14:paraId="6CE28334" w14:textId="77777777" w:rsidTr="00132063">
        <w:trPr>
          <w:trHeight w:val="32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462401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BUW_092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E01B65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TTGCCAGAGTTGAGCTAG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387D425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GGTGGATGAGCTTAGAGG</w:t>
            </w:r>
          </w:p>
        </w:tc>
      </w:tr>
      <w:tr w:rsidR="00132063" w:rsidRPr="00132063" w14:paraId="1FEB504E" w14:textId="77777777" w:rsidTr="00132063">
        <w:trPr>
          <w:trHeight w:val="3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5415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BUW_3769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7C92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AGCATTGGCTCAGAAGG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F029" w14:textId="77777777" w:rsidR="00132063" w:rsidRPr="00132063" w:rsidRDefault="00132063" w:rsidP="00132063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132063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AGACAATACGGCGGTG</w:t>
            </w:r>
          </w:p>
        </w:tc>
      </w:tr>
    </w:tbl>
    <w:p w14:paraId="21747A1C" w14:textId="77777777" w:rsidR="00FB06D7" w:rsidRDefault="00FB06D7"/>
    <w:sectPr w:rsidR="00FB06D7" w:rsidSect="00D66F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063"/>
    <w:rsid w:val="000056DD"/>
    <w:rsid w:val="000132A8"/>
    <w:rsid w:val="000255F6"/>
    <w:rsid w:val="000909A5"/>
    <w:rsid w:val="000A3A85"/>
    <w:rsid w:val="000B7D6A"/>
    <w:rsid w:val="000C0C19"/>
    <w:rsid w:val="000C1C92"/>
    <w:rsid w:val="000D69BF"/>
    <w:rsid w:val="001071F8"/>
    <w:rsid w:val="00112CB0"/>
    <w:rsid w:val="00120DC7"/>
    <w:rsid w:val="00132063"/>
    <w:rsid w:val="00136F84"/>
    <w:rsid w:val="00141580"/>
    <w:rsid w:val="00155AFC"/>
    <w:rsid w:val="00160DF2"/>
    <w:rsid w:val="001721EA"/>
    <w:rsid w:val="001A457F"/>
    <w:rsid w:val="001B707C"/>
    <w:rsid w:val="001D4187"/>
    <w:rsid w:val="001F102D"/>
    <w:rsid w:val="0020462B"/>
    <w:rsid w:val="002171BF"/>
    <w:rsid w:val="00234595"/>
    <w:rsid w:val="00264FA3"/>
    <w:rsid w:val="00283BAD"/>
    <w:rsid w:val="002A09E2"/>
    <w:rsid w:val="002A0A2F"/>
    <w:rsid w:val="002A3353"/>
    <w:rsid w:val="00317FCA"/>
    <w:rsid w:val="00326B03"/>
    <w:rsid w:val="00343EB8"/>
    <w:rsid w:val="00344962"/>
    <w:rsid w:val="003559B2"/>
    <w:rsid w:val="00370435"/>
    <w:rsid w:val="003734D2"/>
    <w:rsid w:val="00373C2B"/>
    <w:rsid w:val="00374D92"/>
    <w:rsid w:val="00393615"/>
    <w:rsid w:val="003D596E"/>
    <w:rsid w:val="003E655C"/>
    <w:rsid w:val="00402674"/>
    <w:rsid w:val="00452FFA"/>
    <w:rsid w:val="004616A8"/>
    <w:rsid w:val="00485395"/>
    <w:rsid w:val="00485478"/>
    <w:rsid w:val="004854CD"/>
    <w:rsid w:val="004A1326"/>
    <w:rsid w:val="004C6456"/>
    <w:rsid w:val="004F2C89"/>
    <w:rsid w:val="00503703"/>
    <w:rsid w:val="00514824"/>
    <w:rsid w:val="0054522C"/>
    <w:rsid w:val="00565FCE"/>
    <w:rsid w:val="0056663D"/>
    <w:rsid w:val="00567FA1"/>
    <w:rsid w:val="00575D04"/>
    <w:rsid w:val="00580171"/>
    <w:rsid w:val="0058465E"/>
    <w:rsid w:val="00587EDA"/>
    <w:rsid w:val="005C4D4E"/>
    <w:rsid w:val="005D64A4"/>
    <w:rsid w:val="00624140"/>
    <w:rsid w:val="0065187D"/>
    <w:rsid w:val="00655D56"/>
    <w:rsid w:val="00656D51"/>
    <w:rsid w:val="0067203C"/>
    <w:rsid w:val="00687D58"/>
    <w:rsid w:val="0069609D"/>
    <w:rsid w:val="006A7676"/>
    <w:rsid w:val="006B4636"/>
    <w:rsid w:val="006F1B73"/>
    <w:rsid w:val="00701208"/>
    <w:rsid w:val="0070481E"/>
    <w:rsid w:val="00707318"/>
    <w:rsid w:val="0073423F"/>
    <w:rsid w:val="00765D60"/>
    <w:rsid w:val="007A56B7"/>
    <w:rsid w:val="007D5157"/>
    <w:rsid w:val="007D7742"/>
    <w:rsid w:val="007E74C9"/>
    <w:rsid w:val="00830E28"/>
    <w:rsid w:val="008346B5"/>
    <w:rsid w:val="00840459"/>
    <w:rsid w:val="00844F31"/>
    <w:rsid w:val="0087215C"/>
    <w:rsid w:val="00883D53"/>
    <w:rsid w:val="00887AF3"/>
    <w:rsid w:val="008B31A3"/>
    <w:rsid w:val="008E5118"/>
    <w:rsid w:val="008E6252"/>
    <w:rsid w:val="0090580A"/>
    <w:rsid w:val="0091484E"/>
    <w:rsid w:val="0092615C"/>
    <w:rsid w:val="00930C9F"/>
    <w:rsid w:val="00953088"/>
    <w:rsid w:val="00975EE0"/>
    <w:rsid w:val="009B045A"/>
    <w:rsid w:val="009B5A49"/>
    <w:rsid w:val="009D00B2"/>
    <w:rsid w:val="009D6B4D"/>
    <w:rsid w:val="009F3575"/>
    <w:rsid w:val="00A14A54"/>
    <w:rsid w:val="00A212CF"/>
    <w:rsid w:val="00A3784E"/>
    <w:rsid w:val="00A43597"/>
    <w:rsid w:val="00A642DE"/>
    <w:rsid w:val="00A76331"/>
    <w:rsid w:val="00A833AA"/>
    <w:rsid w:val="00A94A9A"/>
    <w:rsid w:val="00AB7EE3"/>
    <w:rsid w:val="00AC7651"/>
    <w:rsid w:val="00AE331D"/>
    <w:rsid w:val="00AF7A57"/>
    <w:rsid w:val="00B15FEF"/>
    <w:rsid w:val="00B1703D"/>
    <w:rsid w:val="00B235DC"/>
    <w:rsid w:val="00B43161"/>
    <w:rsid w:val="00B66622"/>
    <w:rsid w:val="00B72249"/>
    <w:rsid w:val="00BA67C6"/>
    <w:rsid w:val="00BD055B"/>
    <w:rsid w:val="00BF7AA9"/>
    <w:rsid w:val="00C00224"/>
    <w:rsid w:val="00C03312"/>
    <w:rsid w:val="00C03A57"/>
    <w:rsid w:val="00C40799"/>
    <w:rsid w:val="00C6402F"/>
    <w:rsid w:val="00C71B57"/>
    <w:rsid w:val="00C8255B"/>
    <w:rsid w:val="00C84A1A"/>
    <w:rsid w:val="00CA2F4D"/>
    <w:rsid w:val="00CA5FBB"/>
    <w:rsid w:val="00D66F4B"/>
    <w:rsid w:val="00D71FD1"/>
    <w:rsid w:val="00D7788A"/>
    <w:rsid w:val="00DE12E9"/>
    <w:rsid w:val="00DF36AC"/>
    <w:rsid w:val="00E17DF7"/>
    <w:rsid w:val="00E41B91"/>
    <w:rsid w:val="00E616DC"/>
    <w:rsid w:val="00E76A04"/>
    <w:rsid w:val="00EC74CA"/>
    <w:rsid w:val="00F10B47"/>
    <w:rsid w:val="00F12D3D"/>
    <w:rsid w:val="00F50269"/>
    <w:rsid w:val="00F520BC"/>
    <w:rsid w:val="00F66965"/>
    <w:rsid w:val="00F84E16"/>
    <w:rsid w:val="00FA1885"/>
    <w:rsid w:val="00FA764B"/>
    <w:rsid w:val="00FB06D7"/>
    <w:rsid w:val="00FB7869"/>
    <w:rsid w:val="00FC5E94"/>
    <w:rsid w:val="00FC695B"/>
    <w:rsid w:val="00FE0CA4"/>
    <w:rsid w:val="00FE2A6A"/>
    <w:rsid w:val="00FE2B68"/>
    <w:rsid w:val="00FF2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ECA01"/>
  <w14:defaultImageDpi w14:val="32767"/>
  <w15:chartTrackingRefBased/>
  <w15:docId w15:val="{6A11BF96-73D8-334A-815E-D91338FD6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2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t Eijkelkamp</cp:lastModifiedBy>
  <cp:revision>2</cp:revision>
  <dcterms:created xsi:type="dcterms:W3CDTF">2018-04-04T03:42:00Z</dcterms:created>
  <dcterms:modified xsi:type="dcterms:W3CDTF">2018-09-21T03:28:00Z</dcterms:modified>
</cp:coreProperties>
</file>